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791F7" w14:textId="485F42DB" w:rsidR="00C15B08" w:rsidRPr="00674319" w:rsidRDefault="00BA4BE4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bookmarkStart w:id="0" w:name="_Hlk193908887"/>
      <w:r w:rsidRPr="0067431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S3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000000" w:rsidRPr="0067431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Table V</w:t>
      </w:r>
      <w:r w:rsidR="00000000" w:rsidRPr="00674319">
        <w:rPr>
          <w:rFonts w:ascii="Times New Roman" w:eastAsia="宋体" w:hAnsi="Times New Roman" w:cs="Times New Roman"/>
          <w:b/>
          <w:bCs/>
          <w:kern w:val="0"/>
          <w:sz w:val="22"/>
        </w:rPr>
        <w:t>irulence</w:t>
      </w:r>
      <w:r w:rsidR="00000000" w:rsidRPr="0067431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e</w:t>
      </w:r>
      <w:r w:rsidR="00000000" w:rsidRPr="00674319">
        <w:rPr>
          <w:rFonts w:ascii="Times New Roman" w:eastAsia="宋体" w:hAnsi="Times New Roman" w:cs="Times New Roman"/>
          <w:b/>
          <w:bCs/>
          <w:kern w:val="0"/>
          <w:sz w:val="22"/>
        </w:rPr>
        <w:t>valuation of</w:t>
      </w:r>
      <w:r w:rsidR="00000000"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 </w:t>
      </w:r>
      <w:bookmarkStart w:id="1" w:name="OLE_LINK110"/>
      <w:r w:rsidR="00000000"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>T</w:t>
      </w:r>
      <w:r w:rsidR="00000000" w:rsidRPr="00674319">
        <w:rPr>
          <w:rFonts w:ascii="Times New Roman" w:eastAsia="宋体" w:hAnsi="Times New Roman" w:cs="Times New Roman" w:hint="eastAsia"/>
          <w:b/>
          <w:bCs/>
          <w:i/>
          <w:iCs/>
          <w:kern w:val="0"/>
          <w:sz w:val="22"/>
        </w:rPr>
        <w:t>oxoplasma</w:t>
      </w:r>
      <w:r w:rsidR="00000000"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 gondii</w:t>
      </w:r>
      <w:r w:rsidR="00000000" w:rsidRPr="00674319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</w:t>
      </w:r>
      <w:bookmarkEnd w:id="1"/>
      <w:r w:rsidR="00000000" w:rsidRPr="00674319">
        <w:rPr>
          <w:rFonts w:ascii="Times New Roman" w:eastAsia="黑体" w:hAnsi="Times New Roman" w:cs="Times New Roman"/>
          <w:b/>
          <w:bCs/>
          <w:kern w:val="0"/>
          <w:sz w:val="22"/>
        </w:rPr>
        <w:t>TgMonkeyCHn3</w:t>
      </w:r>
      <w:r w:rsidR="00000000" w:rsidRPr="00674319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 strain in Swiss mice.</w:t>
      </w:r>
    </w:p>
    <w:tbl>
      <w:tblPr>
        <w:tblStyle w:val="1"/>
        <w:tblpPr w:leftFromText="180" w:rightFromText="180" w:vertAnchor="text" w:horzAnchor="page" w:tblpX="1823" w:tblpY="278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4"/>
        <w:gridCol w:w="1908"/>
        <w:gridCol w:w="1629"/>
        <w:gridCol w:w="2635"/>
      </w:tblGrid>
      <w:tr w:rsidR="00674319" w:rsidRPr="00674319" w14:paraId="28361791" w14:textId="77777777" w:rsidTr="00C15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bookmarkEnd w:id="0"/>
          <w:p w14:paraId="54978DDE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>Inoculation dose</w:t>
            </w:r>
          </w:p>
          <w:p w14:paraId="552A4F05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of 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tachyzoites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2656B2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 xml:space="preserve">No. 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>i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fect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ed 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/</w:t>
            </w:r>
          </w:p>
          <w:p w14:paraId="00D8C961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 xml:space="preserve">No. 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>i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oculat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ed </w:t>
            </w:r>
          </w:p>
        </w:tc>
        <w:tc>
          <w:tcPr>
            <w:tcW w:w="98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B23222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o.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d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ead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/</w:t>
            </w:r>
          </w:p>
          <w:p w14:paraId="2A39F60E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o.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i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fect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ed </w:t>
            </w:r>
          </w:p>
        </w:tc>
        <w:tc>
          <w:tcPr>
            <w:tcW w:w="15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A142CE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>S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urvival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time (DPI) 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/</w:t>
            </w:r>
          </w:p>
          <w:p w14:paraId="218C8E26" w14:textId="77777777" w:rsidR="00C15B08" w:rsidRPr="0067431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No.</w:t>
            </w:r>
            <w:r w:rsidRPr="00674319">
              <w:rPr>
                <w:rFonts w:eastAsia="宋体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mice</w:t>
            </w:r>
          </w:p>
        </w:tc>
      </w:tr>
      <w:tr w:rsidR="00674319" w:rsidRPr="00674319" w14:paraId="48BD54CA" w14:textId="77777777" w:rsidTr="00C15B08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2EA02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82621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bookmarkStart w:id="2" w:name="OLE_LINK25"/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5/5</w:t>
            </w:r>
            <w:bookmarkEnd w:id="2"/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BA896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5/5</w:t>
            </w:r>
          </w:p>
        </w:tc>
        <w:tc>
          <w:tcPr>
            <w:tcW w:w="1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F7236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8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, 9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, 11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3</w:t>
            </w:r>
          </w:p>
        </w:tc>
      </w:tr>
      <w:tr w:rsidR="00674319" w:rsidRPr="00674319" w14:paraId="76CF2984" w14:textId="77777777" w:rsidTr="00C15B0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A94B0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EC77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5/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8AD6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5/5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2C75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9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2, 1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2, 13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</w:t>
            </w:r>
          </w:p>
        </w:tc>
      </w:tr>
      <w:tr w:rsidR="00674319" w:rsidRPr="00674319" w14:paraId="78F14942" w14:textId="77777777" w:rsidTr="00C15B08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8A2D2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AFB21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4/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0D43C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4/4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B0B4A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, 11 /1, 14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,</w:t>
            </w:r>
          </w:p>
          <w:p w14:paraId="3E1CFBB6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 xml:space="preserve"> 23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,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≥6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</w:t>
            </w:r>
          </w:p>
        </w:tc>
      </w:tr>
      <w:tr w:rsidR="00674319" w:rsidRPr="00674319" w14:paraId="4FEC712C" w14:textId="77777777" w:rsidTr="00C15B08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46881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eastAsia="宋体"/>
                <w:color w:val="auto"/>
                <w:kern w:val="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9FCB2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4/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01EB7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1/4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73B75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≥6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4,</w:t>
            </w:r>
          </w:p>
          <w:p w14:paraId="7280BD56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1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1</w:t>
            </w:r>
          </w:p>
        </w:tc>
      </w:tr>
      <w:tr w:rsidR="00674319" w:rsidRPr="00674319" w14:paraId="0F3647D8" w14:textId="77777777" w:rsidTr="00C15B0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E723C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14C0C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3/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F69EA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0/3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EBBC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≥ 6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5</w:t>
            </w:r>
          </w:p>
        </w:tc>
      </w:tr>
      <w:tr w:rsidR="00674319" w:rsidRPr="00674319" w14:paraId="719719FC" w14:textId="77777777" w:rsidTr="00C15B08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ED3F4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  <w:vertAlign w:val="superscript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&lt;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6111B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0/5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B0E01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0/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503FF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≥ 6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5</w:t>
            </w:r>
          </w:p>
        </w:tc>
      </w:tr>
      <w:tr w:rsidR="00674319" w:rsidRPr="00674319" w14:paraId="74E6AE31" w14:textId="77777777" w:rsidTr="00C15B08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CCDC45" w14:textId="77777777" w:rsidR="00C15B08" w:rsidRPr="00674319" w:rsidRDefault="00000000">
            <w:pPr>
              <w:jc w:val="center"/>
              <w:rPr>
                <w:rFonts w:eastAsia="宋体"/>
                <w:b w:val="0"/>
                <w:bCs w:val="0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eastAsia="宋体"/>
                <w:color w:val="auto"/>
                <w:kern w:val="0"/>
                <w:sz w:val="20"/>
                <w:szCs w:val="22"/>
              </w:rPr>
              <w:t>Blank control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2B297E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E3AC3B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5304A8" w14:textId="77777777" w:rsidR="00C15B08" w:rsidRPr="0067431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</w:pP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≥ 60</w:t>
            </w:r>
            <w:r w:rsidRPr="00674319">
              <w:rPr>
                <w:rFonts w:ascii="Times New Roman" w:eastAsia="宋体" w:hAnsi="Times New Roman" w:cs="Times New Roman" w:hint="eastAsia"/>
                <w:color w:val="auto"/>
                <w:kern w:val="0"/>
                <w:sz w:val="20"/>
                <w:szCs w:val="22"/>
              </w:rPr>
              <w:t xml:space="preserve"> </w:t>
            </w:r>
            <w:r w:rsidRPr="00674319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2"/>
              </w:rPr>
              <w:t>/5</w:t>
            </w:r>
          </w:p>
        </w:tc>
      </w:tr>
    </w:tbl>
    <w:p w14:paraId="50B59618" w14:textId="77777777" w:rsidR="00C15B08" w:rsidRPr="00674319" w:rsidRDefault="00C15B08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614C0024" w14:textId="77777777" w:rsidR="00C15B08" w:rsidRPr="00674319" w:rsidRDefault="00000000">
      <w:pPr>
        <w:widowControl/>
        <w:rPr>
          <w:rFonts w:ascii="Times New Roman" w:eastAsia="微软雅黑" w:hAnsi="Times New Roman" w:cs="Times New Roman"/>
          <w:kern w:val="0"/>
          <w:sz w:val="22"/>
        </w:rPr>
      </w:pPr>
      <w:bookmarkStart w:id="3" w:name="_Hlk193908920"/>
      <w:r w:rsidRPr="00674319">
        <w:rPr>
          <w:rFonts w:ascii="Times New Roman" w:eastAsia="微软雅黑" w:hAnsi="Times New Roman" w:cs="Times New Roman"/>
          <w:kern w:val="0"/>
          <w:sz w:val="22"/>
        </w:rPr>
        <w:t>10-fold serial dilution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 concentration</w:t>
      </w:r>
      <w:r w:rsidRPr="00674319">
        <w:rPr>
          <w:rFonts w:ascii="Times New Roman" w:eastAsia="微软雅黑" w:hAnsi="Times New Roman" w:cs="Times New Roman"/>
          <w:kern w:val="0"/>
          <w:sz w:val="22"/>
        </w:rPr>
        <w:t>s from 1 × 10</w:t>
      </w:r>
      <w:r w:rsidRPr="00674319">
        <w:rPr>
          <w:rFonts w:ascii="Times New Roman" w:eastAsia="微软雅黑" w:hAnsi="Times New Roman" w:cs="Times New Roman"/>
          <w:kern w:val="0"/>
          <w:sz w:val="22"/>
          <w:vertAlign w:val="superscript"/>
        </w:rPr>
        <w:t>4</w:t>
      </w:r>
      <w:r w:rsidRPr="00674319">
        <w:rPr>
          <w:rFonts w:ascii="Times New Roman" w:eastAsia="微软雅黑" w:hAnsi="Times New Roman" w:cs="Times New Roman"/>
          <w:kern w:val="0"/>
          <w:sz w:val="22"/>
        </w:rPr>
        <w:t xml:space="preserve"> to &lt;1 </w:t>
      </w:r>
      <w:r w:rsidRPr="00674319">
        <w:rPr>
          <w:rFonts w:ascii="Times New Roman" w:eastAsia="微软雅黑" w:hAnsi="Times New Roman" w:cs="Times New Roman" w:hint="eastAsia"/>
          <w:i/>
          <w:iCs/>
          <w:kern w:val="0"/>
          <w:sz w:val="22"/>
        </w:rPr>
        <w:t>T. gondii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 </w:t>
      </w:r>
      <w:r w:rsidRPr="00674319">
        <w:rPr>
          <w:rFonts w:ascii="Times New Roman" w:eastAsia="微软雅黑" w:hAnsi="Times New Roman" w:cs="Times New Roman"/>
          <w:kern w:val="0"/>
          <w:sz w:val="22"/>
        </w:rPr>
        <w:t>tachyzoite/m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>L</w:t>
      </w:r>
      <w:r w:rsidRPr="00674319">
        <w:rPr>
          <w:rFonts w:ascii="Times New Roman" w:eastAsia="微软雅黑" w:hAnsi="Times New Roman" w:cs="Times New Roman"/>
          <w:kern w:val="0"/>
          <w:sz w:val="22"/>
        </w:rPr>
        <w:t xml:space="preserve"> were prepared using sterile PBS. </w:t>
      </w:r>
      <w:r w:rsidRPr="00674319">
        <w:rPr>
          <w:rFonts w:ascii="Times New Roman" w:eastAsia="微软雅黑" w:hAnsi="Times New Roman" w:cs="Times New Roman"/>
          <w:kern w:val="0"/>
          <w:sz w:val="22"/>
          <w:szCs w:val="22"/>
        </w:rPr>
        <w:t>Each group of Swiss mice (n = 5) was inoculated by intraperitoneal injection with 1 mL of tachyzoites at different dilutions.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 </w:t>
      </w:r>
      <w:r w:rsidRPr="00674319">
        <w:rPr>
          <w:rFonts w:ascii="Times New Roman" w:eastAsia="微软雅黑" w:hAnsi="Times New Roman" w:cs="Times New Roman" w:hint="eastAsia"/>
          <w:i/>
          <w:iCs/>
          <w:kern w:val="0"/>
          <w:sz w:val="22"/>
        </w:rPr>
        <w:t>T. gondii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 cysts were found only in one mouse's brain (n = 80, 23 DPI) from group 10</w:t>
      </w:r>
      <w:r w:rsidRPr="00674319">
        <w:rPr>
          <w:rFonts w:ascii="Times New Roman" w:eastAsia="微软雅黑" w:hAnsi="Times New Roman" w:cs="Times New Roman" w:hint="eastAsia"/>
          <w:kern w:val="0"/>
          <w:sz w:val="22"/>
          <w:vertAlign w:val="superscript"/>
        </w:rPr>
        <w:t>2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 tachyzoites. </w:t>
      </w:r>
      <w:r w:rsidRPr="00674319">
        <w:rPr>
          <w:rFonts w:ascii="Times New Roman" w:eastAsia="宋体" w:hAnsi="Times New Roman" w:cs="Times New Roman"/>
          <w:sz w:val="22"/>
        </w:rPr>
        <w:t>DPI</w:t>
      </w:r>
      <w:r w:rsidRPr="00674319">
        <w:rPr>
          <w:rFonts w:ascii="Times New Roman" w:eastAsia="微软雅黑" w:hAnsi="Times New Roman" w:cs="Times New Roman" w:hint="eastAsia"/>
          <w:kern w:val="0"/>
          <w:sz w:val="22"/>
        </w:rPr>
        <w:t xml:space="preserve">: Days post infection. </w:t>
      </w:r>
    </w:p>
    <w:bookmarkEnd w:id="3"/>
    <w:p w14:paraId="3BAE54B9" w14:textId="77777777" w:rsidR="00C15B08" w:rsidRPr="00674319" w:rsidRDefault="00000000">
      <w:pPr>
        <w:rPr>
          <w:rFonts w:ascii="Times New Roman" w:eastAsia="微软雅黑" w:hAnsi="Times New Roman" w:cs="Times New Roman"/>
          <w:kern w:val="0"/>
          <w:szCs w:val="22"/>
        </w:rPr>
      </w:pPr>
      <w:r w:rsidRPr="00674319">
        <w:rPr>
          <w:rFonts w:ascii="Times New Roman" w:eastAsia="微软雅黑" w:hAnsi="Times New Roman" w:cs="Times New Roman"/>
          <w:kern w:val="0"/>
          <w:szCs w:val="22"/>
        </w:rPr>
        <w:fldChar w:fldCharType="begin"/>
      </w:r>
      <w:r w:rsidRPr="00674319">
        <w:rPr>
          <w:rFonts w:ascii="Times New Roman" w:eastAsia="微软雅黑" w:hAnsi="Times New Roman" w:cs="Times New Roman"/>
          <w:kern w:val="0"/>
          <w:szCs w:val="22"/>
        </w:rPr>
        <w:instrText xml:space="preserve"> ADDIN </w:instrText>
      </w:r>
      <w:r w:rsidRPr="00674319">
        <w:rPr>
          <w:rFonts w:ascii="Times New Roman" w:eastAsia="微软雅黑" w:hAnsi="Times New Roman" w:cs="Times New Roman"/>
          <w:kern w:val="0"/>
          <w:szCs w:val="22"/>
        </w:rPr>
        <w:fldChar w:fldCharType="end"/>
      </w:r>
    </w:p>
    <w:p w14:paraId="29F50969" w14:textId="77777777" w:rsidR="00C15B08" w:rsidRPr="00674319" w:rsidRDefault="00C15B08">
      <w:pPr>
        <w:rPr>
          <w:rFonts w:ascii="Times New Roman" w:eastAsia="宋体" w:hAnsi="Times New Roman" w:cs="Times New Roman"/>
          <w:sz w:val="18"/>
          <w:szCs w:val="18"/>
        </w:rPr>
      </w:pPr>
    </w:p>
    <w:p w14:paraId="3876D092" w14:textId="77777777" w:rsidR="00C15B08" w:rsidRPr="00674319" w:rsidRDefault="00C15B08"/>
    <w:p w14:paraId="412C3932" w14:textId="77777777" w:rsidR="00C15B08" w:rsidRPr="00674319" w:rsidRDefault="00C15B08"/>
    <w:p w14:paraId="589B09EE" w14:textId="77777777" w:rsidR="00C15B08" w:rsidRPr="00674319" w:rsidRDefault="00C15B08"/>
    <w:p w14:paraId="4ED8D656" w14:textId="77777777" w:rsidR="00C15B08" w:rsidRPr="00674319" w:rsidRDefault="00C15B08"/>
    <w:p w14:paraId="6FA38A24" w14:textId="77777777" w:rsidR="00C15B08" w:rsidRPr="00674319" w:rsidRDefault="00C15B08"/>
    <w:p w14:paraId="6FF76C4E" w14:textId="77777777" w:rsidR="00C15B08" w:rsidRPr="00674319" w:rsidRDefault="00C15B08"/>
    <w:p w14:paraId="0202D577" w14:textId="77777777" w:rsidR="00C15B08" w:rsidRPr="00674319" w:rsidRDefault="00C15B08"/>
    <w:p w14:paraId="41C3E3B6" w14:textId="77777777" w:rsidR="00C15B08" w:rsidRPr="00674319" w:rsidRDefault="00C15B08"/>
    <w:p w14:paraId="1303A0C7" w14:textId="77777777" w:rsidR="00C15B08" w:rsidRPr="00674319" w:rsidRDefault="00C15B08"/>
    <w:p w14:paraId="0D3BACBE" w14:textId="77777777" w:rsidR="00C15B08" w:rsidRPr="00674319" w:rsidRDefault="00C15B08"/>
    <w:p w14:paraId="455E9C36" w14:textId="77777777" w:rsidR="00C15B08" w:rsidRPr="00674319" w:rsidRDefault="00C15B08"/>
    <w:p w14:paraId="599B9D61" w14:textId="77777777" w:rsidR="00C15B08" w:rsidRPr="00674319" w:rsidRDefault="00C15B08"/>
    <w:p w14:paraId="41F1834E" w14:textId="77777777" w:rsidR="00C15B08" w:rsidRPr="00674319" w:rsidRDefault="00C15B08"/>
    <w:p w14:paraId="694724D8" w14:textId="77777777" w:rsidR="00C15B08" w:rsidRPr="00674319" w:rsidRDefault="00C15B08"/>
    <w:p w14:paraId="695D66AE" w14:textId="77777777" w:rsidR="00C15B08" w:rsidRPr="00674319" w:rsidRDefault="00C15B08"/>
    <w:p w14:paraId="3F3916D9" w14:textId="77777777" w:rsidR="00C15B08" w:rsidRPr="00674319" w:rsidRDefault="00C15B08"/>
    <w:p w14:paraId="0C2E636B" w14:textId="77777777" w:rsidR="00C15B08" w:rsidRPr="00674319" w:rsidRDefault="00C15B08"/>
    <w:sectPr w:rsidR="00C15B08" w:rsidRPr="00674319" w:rsidSect="00BA4BE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3421B" w14:textId="77777777" w:rsidR="00C03AA7" w:rsidRDefault="00C03AA7">
      <w:r>
        <w:separator/>
      </w:r>
    </w:p>
  </w:endnote>
  <w:endnote w:type="continuationSeparator" w:id="0">
    <w:p w14:paraId="6C41D200" w14:textId="77777777" w:rsidR="00C03AA7" w:rsidRDefault="00C03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1772933"/>
      <w:showingPlcHdr/>
    </w:sdtPr>
    <w:sdtContent>
      <w:p w14:paraId="2470F4E4" w14:textId="4542DFAC" w:rsidR="00C15B08" w:rsidRDefault="00BA4BE4">
        <w:pPr>
          <w:pStyle w:val="a3"/>
          <w:jc w:val="center"/>
        </w:pPr>
        <w:r>
          <w:t xml:space="preserve">     </w:t>
        </w:r>
      </w:p>
    </w:sdtContent>
  </w:sdt>
  <w:p w14:paraId="1C6FA4C6" w14:textId="77777777" w:rsidR="00C15B08" w:rsidRDefault="00C15B0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1D7E3" w14:textId="77777777" w:rsidR="00C03AA7" w:rsidRDefault="00C03AA7">
      <w:r>
        <w:separator/>
      </w:r>
    </w:p>
  </w:footnote>
  <w:footnote w:type="continuationSeparator" w:id="0">
    <w:p w14:paraId="3FCC6919" w14:textId="77777777" w:rsidR="00C03AA7" w:rsidRDefault="00C03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54B6F5D"/>
    <w:rsid w:val="0003437F"/>
    <w:rsid w:val="000405B6"/>
    <w:rsid w:val="00097744"/>
    <w:rsid w:val="000F3599"/>
    <w:rsid w:val="001B7FE2"/>
    <w:rsid w:val="001D1D43"/>
    <w:rsid w:val="001E65C5"/>
    <w:rsid w:val="002271DD"/>
    <w:rsid w:val="003D6EB7"/>
    <w:rsid w:val="004A0E2E"/>
    <w:rsid w:val="004A77F7"/>
    <w:rsid w:val="004B285D"/>
    <w:rsid w:val="004E7647"/>
    <w:rsid w:val="00515A9B"/>
    <w:rsid w:val="0061676E"/>
    <w:rsid w:val="00674319"/>
    <w:rsid w:val="006B5FC0"/>
    <w:rsid w:val="00712E42"/>
    <w:rsid w:val="0083258F"/>
    <w:rsid w:val="009B2E21"/>
    <w:rsid w:val="00A55C83"/>
    <w:rsid w:val="00BA4BE4"/>
    <w:rsid w:val="00BB2BED"/>
    <w:rsid w:val="00BC7810"/>
    <w:rsid w:val="00C03AA7"/>
    <w:rsid w:val="00C15B08"/>
    <w:rsid w:val="00D15127"/>
    <w:rsid w:val="00D500AC"/>
    <w:rsid w:val="00D933C4"/>
    <w:rsid w:val="00EB7EDC"/>
    <w:rsid w:val="054B6F5D"/>
    <w:rsid w:val="30094328"/>
    <w:rsid w:val="326F08EC"/>
    <w:rsid w:val="3F024441"/>
    <w:rsid w:val="4CEA1CF0"/>
    <w:rsid w:val="4F3D6962"/>
    <w:rsid w:val="59476F7E"/>
    <w:rsid w:val="5B782666"/>
    <w:rsid w:val="62A57002"/>
    <w:rsid w:val="6E73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E271E"/>
  <w15:docId w15:val="{D1F55232-F285-4C46-92E4-03D2507D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4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autoRedefine/>
    <w:uiPriority w:val="99"/>
    <w:unhideWhenUsed/>
    <w:qFormat/>
    <w:rPr>
      <w:rFonts w:eastAsia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a5">
    <w:name w:val="line number"/>
    <w:basedOn w:val="a0"/>
    <w:rsid w:val="002271DD"/>
  </w:style>
  <w:style w:type="paragraph" w:styleId="a6">
    <w:name w:val="header"/>
    <w:basedOn w:val="a"/>
    <w:link w:val="a7"/>
    <w:rsid w:val="001B7F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B7F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胖胖法式小面包</dc:creator>
  <cp:lastModifiedBy>玉荣 杨</cp:lastModifiedBy>
  <cp:revision>3</cp:revision>
  <cp:lastPrinted>2025-03-25T12:44:00Z</cp:lastPrinted>
  <dcterms:created xsi:type="dcterms:W3CDTF">2025-05-17T02:37:00Z</dcterms:created>
  <dcterms:modified xsi:type="dcterms:W3CDTF">2025-05-17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7BC008AF13A44988F92B5F4F02E5F2C_13</vt:lpwstr>
  </property>
  <property fmtid="{D5CDD505-2E9C-101B-9397-08002B2CF9AE}" pid="4" name="KSOTemplateDocerSaveRecord">
    <vt:lpwstr>eyJoZGlkIjoiNzVjNzE5Mzc1ODlmODc3MzE2ZDljMDBlOTE4YzhjYzEiLCJ1c2VySWQiOiI0MDM4NzcyMzMifQ==</vt:lpwstr>
  </property>
</Properties>
</file>